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9C218" w14:textId="047ECBF2" w:rsidR="00575010" w:rsidRDefault="00BC5841" w:rsidP="005D7D23">
      <w:pPr>
        <w:jc w:val="center"/>
      </w:pPr>
      <w:bookmarkStart w:id="0" w:name="_GoBack"/>
      <w:r>
        <w:rPr>
          <w:noProof/>
          <w:lang w:val="pt-BR" w:eastAsia="pt-BR"/>
        </w:rPr>
        <w:drawing>
          <wp:inline distT="0" distB="0" distL="0" distR="0" wp14:anchorId="0F62B186" wp14:editId="5052E90B">
            <wp:extent cx="2127255" cy="1958081"/>
            <wp:effectExtent l="0" t="0" r="635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6594" cy="197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017FCAB" w14:textId="77777777" w:rsidR="005D7D23" w:rsidRDefault="005D7D23"/>
    <w:p w14:paraId="5344FFF7" w14:textId="77777777" w:rsidR="005D7D23" w:rsidRDefault="005D7D23" w:rsidP="005D7D23">
      <w:pPr>
        <w:spacing w:line="480" w:lineRule="auto"/>
        <w:jc w:val="both"/>
      </w:pPr>
      <w:r>
        <w:rPr>
          <w:rFonts w:ascii="Times New Roman" w:hAnsi="Times New Roman"/>
          <w:b/>
          <w:lang w:val="en-US"/>
        </w:rPr>
        <w:t xml:space="preserve">S2 Fig. Effects of sera-derived </w:t>
      </w:r>
      <w:proofErr w:type="spellStart"/>
      <w:r>
        <w:rPr>
          <w:rFonts w:ascii="Times New Roman" w:hAnsi="Times New Roman"/>
          <w:b/>
          <w:lang w:val="en-US"/>
        </w:rPr>
        <w:t>microvesicles</w:t>
      </w:r>
      <w:proofErr w:type="spellEnd"/>
      <w:r>
        <w:rPr>
          <w:rFonts w:ascii="Times New Roman" w:hAnsi="Times New Roman"/>
          <w:b/>
          <w:lang w:val="en-US"/>
        </w:rPr>
        <w:t xml:space="preserve"> in human plasma </w:t>
      </w:r>
      <w:proofErr w:type="spellStart"/>
      <w:r>
        <w:rPr>
          <w:rFonts w:ascii="Times New Roman" w:hAnsi="Times New Roman"/>
          <w:b/>
          <w:lang w:val="en-US"/>
        </w:rPr>
        <w:t>coagulative</w:t>
      </w:r>
      <w:proofErr w:type="spellEnd"/>
      <w:r>
        <w:rPr>
          <w:rFonts w:ascii="Times New Roman" w:hAnsi="Times New Roman"/>
          <w:b/>
          <w:lang w:val="en-US"/>
        </w:rPr>
        <w:t xml:space="preserve"> state. </w:t>
      </w:r>
      <w:r>
        <w:rPr>
          <w:rFonts w:ascii="Times New Roman" w:hAnsi="Times New Roman"/>
          <w:lang w:val="en-US"/>
        </w:rPr>
        <w:t xml:space="preserve">MVs isolated from pooled leptospirosis patients’ sera were added to human plasma and the recalcification clotting times were determined. Pooled sera from healthy donors were used as control. </w:t>
      </w:r>
      <w:r w:rsidRPr="001B7FE6">
        <w:rPr>
          <w:rFonts w:ascii="Times New Roman" w:hAnsi="Times New Roman"/>
          <w:lang w:val="en-US"/>
        </w:rPr>
        <w:t>The bars re</w:t>
      </w:r>
      <w:r>
        <w:rPr>
          <w:rFonts w:ascii="Times New Roman" w:hAnsi="Times New Roman"/>
          <w:lang w:val="en-US"/>
        </w:rPr>
        <w:t>present the means</w:t>
      </w:r>
      <w:r w:rsidRPr="001B7FE6">
        <w:rPr>
          <w:rFonts w:ascii="Times New Roman" w:hAnsi="Times New Roman"/>
          <w:lang w:val="en-US"/>
        </w:rPr>
        <w:t xml:space="preserve"> </w:t>
      </w:r>
      <w:r>
        <w:rPr>
          <w:rFonts w:ascii="Times New Roman" w:eastAsia="ＭＳ ゴシック" w:hAnsi="Times New Roman"/>
          <w:color w:val="000000"/>
          <w:lang w:val="en-US"/>
        </w:rPr>
        <w:t>± standard deviation of individual measures</w:t>
      </w:r>
      <w:r w:rsidRPr="001B7FE6">
        <w:rPr>
          <w:rFonts w:ascii="Times New Roman" w:eastAsia="ＭＳ ゴシック" w:hAnsi="Times New Roman"/>
          <w:color w:val="000000"/>
          <w:lang w:val="en-US"/>
        </w:rPr>
        <w:t xml:space="preserve"> and ar</w:t>
      </w:r>
      <w:r>
        <w:rPr>
          <w:rFonts w:ascii="Times New Roman" w:eastAsia="ＭＳ ゴシック" w:hAnsi="Times New Roman"/>
          <w:color w:val="000000"/>
          <w:lang w:val="en-US"/>
        </w:rPr>
        <w:t>e representative of two</w:t>
      </w:r>
      <w:r w:rsidRPr="001B7FE6">
        <w:rPr>
          <w:rFonts w:ascii="Times New Roman" w:eastAsia="ＭＳ ゴシック" w:hAnsi="Times New Roman"/>
          <w:color w:val="000000"/>
          <w:lang w:val="en-US"/>
        </w:rPr>
        <w:t xml:space="preserve"> independent experiments</w:t>
      </w:r>
      <w:r w:rsidRPr="001B7FE6">
        <w:rPr>
          <w:rFonts w:ascii="ＭＳ ゴシック" w:eastAsia="ＭＳ ゴシック"/>
          <w:color w:val="000000"/>
          <w:lang w:val="en-US"/>
        </w:rPr>
        <w:t>.</w:t>
      </w:r>
    </w:p>
    <w:sectPr w:rsidR="005D7D23" w:rsidSect="00AD0B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D23"/>
    <w:rsid w:val="00071FDE"/>
    <w:rsid w:val="00095199"/>
    <w:rsid w:val="000E5A23"/>
    <w:rsid w:val="0012588C"/>
    <w:rsid w:val="001D0239"/>
    <w:rsid w:val="001D0EEA"/>
    <w:rsid w:val="001D29CA"/>
    <w:rsid w:val="001F2150"/>
    <w:rsid w:val="00222F84"/>
    <w:rsid w:val="002A7A85"/>
    <w:rsid w:val="002C620F"/>
    <w:rsid w:val="002D5099"/>
    <w:rsid w:val="00315AE2"/>
    <w:rsid w:val="00316DE5"/>
    <w:rsid w:val="00376F2E"/>
    <w:rsid w:val="004455CC"/>
    <w:rsid w:val="00472C3D"/>
    <w:rsid w:val="004F484E"/>
    <w:rsid w:val="00532440"/>
    <w:rsid w:val="0056144D"/>
    <w:rsid w:val="005D7D23"/>
    <w:rsid w:val="0068683C"/>
    <w:rsid w:val="006B6B72"/>
    <w:rsid w:val="00750CFD"/>
    <w:rsid w:val="008118E3"/>
    <w:rsid w:val="008D41C6"/>
    <w:rsid w:val="00930DD7"/>
    <w:rsid w:val="00946AC1"/>
    <w:rsid w:val="00A55E7B"/>
    <w:rsid w:val="00AD0B47"/>
    <w:rsid w:val="00B655C6"/>
    <w:rsid w:val="00BC5841"/>
    <w:rsid w:val="00CA689F"/>
    <w:rsid w:val="00CB2936"/>
    <w:rsid w:val="00CC4905"/>
    <w:rsid w:val="00D21A4A"/>
    <w:rsid w:val="00D6457F"/>
    <w:rsid w:val="00DD5570"/>
    <w:rsid w:val="00E0576E"/>
    <w:rsid w:val="00E42251"/>
    <w:rsid w:val="00EB15B4"/>
    <w:rsid w:val="00F11D86"/>
    <w:rsid w:val="00F36859"/>
    <w:rsid w:val="00F36C22"/>
    <w:rsid w:val="00F4192A"/>
    <w:rsid w:val="00F644CB"/>
    <w:rsid w:val="00F746E8"/>
    <w:rsid w:val="00FE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BE6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41</Characters>
  <Application>Microsoft Macintosh Word</Application>
  <DocSecurity>0</DocSecurity>
  <Lines>2</Lines>
  <Paragraphs>1</Paragraphs>
  <ScaleCrop>false</ScaleCrop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Vieira</dc:creator>
  <cp:keywords/>
  <dc:description/>
  <cp:lastModifiedBy>Monica Vieira</cp:lastModifiedBy>
  <cp:revision>1</cp:revision>
  <dcterms:created xsi:type="dcterms:W3CDTF">2016-04-06T15:18:00Z</dcterms:created>
  <dcterms:modified xsi:type="dcterms:W3CDTF">2016-04-06T15:51:00Z</dcterms:modified>
</cp:coreProperties>
</file>